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A2738D" w14:textId="771763B5" w:rsidR="00C716BA" w:rsidRDefault="00C716BA" w:rsidP="00B71D84">
      <w:pPr>
        <w:ind w:left="-450"/>
        <w:rPr>
          <w:rFonts w:ascii="Times New Roman" w:hAnsi="Times New Roman" w:cs="Times New Roman"/>
          <w:b/>
          <w:bCs/>
        </w:rPr>
      </w:pPr>
      <w:r w:rsidRPr="00963E2F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963E2F">
        <w:rPr>
          <w:rFonts w:ascii="Times New Roman" w:hAnsi="Times New Roman" w:cs="Times New Roman"/>
          <w:b/>
          <w:bCs/>
          <w:sz w:val="20"/>
          <w:szCs w:val="20"/>
        </w:rPr>
        <w:t xml:space="preserve">1. </w:t>
      </w:r>
      <w:r w:rsidR="00B71D84">
        <w:rPr>
          <w:rFonts w:ascii="Times New Roman" w:hAnsi="Times New Roman" w:cs="Times New Roman"/>
          <w:b/>
          <w:bCs/>
          <w:sz w:val="20"/>
          <w:szCs w:val="20"/>
        </w:rPr>
        <w:t xml:space="preserve">Mean (SD) purchase intentions, </w:t>
      </w:r>
      <w:r w:rsidR="00B71D84">
        <w:rPr>
          <w:rFonts w:ascii="Times New Roman" w:eastAsia="Times New Roman" w:hAnsi="Times New Roman" w:cs="Times New Roman"/>
          <w:b/>
          <w:bCs/>
          <w:sz w:val="20"/>
          <w:szCs w:val="20"/>
        </w:rPr>
        <w:t>p</w:t>
      </w:r>
      <w:r w:rsidR="00B71D84" w:rsidRPr="00C6031B">
        <w:rPr>
          <w:rFonts w:ascii="Times New Roman" w:eastAsia="Times New Roman" w:hAnsi="Times New Roman" w:cs="Times New Roman"/>
          <w:b/>
          <w:bCs/>
          <w:sz w:val="20"/>
          <w:szCs w:val="20"/>
        </w:rPr>
        <w:t>erceived healthfulness</w:t>
      </w:r>
      <w:r w:rsidR="00B71D84">
        <w:rPr>
          <w:rFonts w:ascii="Times New Roman" w:eastAsia="Times New Roman" w:hAnsi="Times New Roman" w:cs="Times New Roman"/>
          <w:b/>
          <w:bCs/>
          <w:sz w:val="20"/>
          <w:szCs w:val="20"/>
        </w:rPr>
        <w:t>, perceived message</w:t>
      </w:r>
      <w:r w:rsidR="00B71D84" w:rsidRPr="00C6031B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="00B71D84">
        <w:rPr>
          <w:rFonts w:ascii="Times New Roman" w:eastAsia="Times New Roman" w:hAnsi="Times New Roman" w:cs="Times New Roman"/>
          <w:b/>
          <w:bCs/>
          <w:sz w:val="20"/>
          <w:szCs w:val="20"/>
        </w:rPr>
        <w:t>effectiveness</w:t>
      </w:r>
      <w:r w:rsidRPr="00963E2F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="00B71D84">
        <w:rPr>
          <w:rFonts w:ascii="Times New Roman" w:hAnsi="Times New Roman" w:cs="Times New Roman"/>
          <w:b/>
          <w:bCs/>
          <w:sz w:val="20"/>
          <w:szCs w:val="20"/>
        </w:rPr>
        <w:t xml:space="preserve">and percentage of participants who identified ultraprocessed products, </w:t>
      </w:r>
      <w:r w:rsidRPr="00963E2F">
        <w:rPr>
          <w:rFonts w:ascii="Times New Roman" w:hAnsi="Times New Roman" w:cs="Times New Roman"/>
          <w:b/>
          <w:bCs/>
          <w:sz w:val="20"/>
          <w:szCs w:val="20"/>
        </w:rPr>
        <w:t>pooled and by product</w:t>
      </w:r>
    </w:p>
    <w:tbl>
      <w:tblPr>
        <w:tblStyle w:val="TableGrid"/>
        <w:tblW w:w="10165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265"/>
        <w:gridCol w:w="3780"/>
        <w:gridCol w:w="799"/>
        <w:gridCol w:w="731"/>
        <w:gridCol w:w="450"/>
        <w:gridCol w:w="720"/>
        <w:gridCol w:w="720"/>
        <w:gridCol w:w="450"/>
        <w:gridCol w:w="1350"/>
        <w:gridCol w:w="900"/>
      </w:tblGrid>
      <w:tr w:rsidR="00C716BA" w14:paraId="57924542" w14:textId="77777777" w:rsidTr="00B71D84">
        <w:tc>
          <w:tcPr>
            <w:tcW w:w="2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37D938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94E986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8CF8BA7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03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trient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only</w:t>
            </w:r>
            <w:r w:rsidRPr="00C603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labels </w:t>
            </w:r>
            <w:r w:rsidRPr="00C603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501)</w:t>
            </w:r>
          </w:p>
        </w:tc>
        <w:tc>
          <w:tcPr>
            <w:tcW w:w="234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2D5492" w14:textId="77777777" w:rsidR="00C716BA" w:rsidRPr="00AE14DD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00AE14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/>
              </w:rPr>
              <w:t>Nutrients+ultra-processed labels (n=503)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1222C8" w14:textId="77777777" w:rsidR="00C716BA" w:rsidRPr="00AE14DD" w:rsidRDefault="00C716BA" w:rsidP="0038367C">
            <w:pPr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pt-BR"/>
              </w:rPr>
            </w:pPr>
          </w:p>
          <w:p w14:paraId="15CD1FE9" w14:textId="77777777" w:rsidR="00C716BA" w:rsidRDefault="00C716BA" w:rsidP="00383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ronbach’s</w:t>
            </w:r>
          </w:p>
          <w:p w14:paraId="794DEB88" w14:textId="4BFA9736" w:rsidR="00C716BA" w:rsidRPr="00C6031B" w:rsidRDefault="00003CDF" w:rsidP="00383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C716BA" w:rsidRPr="00C603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pha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51C1F5" w14:textId="77777777" w:rsidR="00C716BA" w:rsidRDefault="00C716BA" w:rsidP="0038367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048AB018" w14:textId="77777777" w:rsidR="00C716BA" w:rsidRPr="00C6031B" w:rsidRDefault="00C716BA" w:rsidP="00383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C716BA" w14:paraId="09CFCBF8" w14:textId="77777777" w:rsidTr="0038367C"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7EC31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CC6E8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57611C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031B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355D2A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031B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406FA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CC5BD1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031B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EB4734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031B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76D68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D0E9E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68317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716BA" w14:paraId="667D577C" w14:textId="77777777" w:rsidTr="0038367C">
        <w:tc>
          <w:tcPr>
            <w:tcW w:w="40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D0AEEE" w14:textId="77777777" w:rsidR="00C716BA" w:rsidRDefault="00C716BA" w:rsidP="0038367C">
            <w:pPr>
              <w:ind w:hanging="28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7253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urchase intentions </w:t>
            </w:r>
            <w:r w:rsidRPr="00725321">
              <w:rPr>
                <w:rFonts w:ascii="Times New Roman" w:eastAsia="Times New Roman" w:hAnsi="Times New Roman" w:cs="Times New Roman"/>
                <w:sz w:val="20"/>
                <w:szCs w:val="20"/>
              </w:rPr>
              <w:t>(all products)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7D39F06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0C889CB9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FF11C47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0FD6BD0B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C1EFC2E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BBD387F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52D140F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D677EEE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C716BA" w14:paraId="58168806" w14:textId="77777777" w:rsidTr="0038367C">
        <w:tc>
          <w:tcPr>
            <w:tcW w:w="2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9226E1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EA8917" w14:textId="77777777" w:rsidR="00C716BA" w:rsidRPr="00B838B1" w:rsidRDefault="00C716BA" w:rsidP="00383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8B1">
              <w:rPr>
                <w:rFonts w:ascii="Times New Roman" w:hAnsi="Times New Roman" w:cs="Times New Roman"/>
                <w:sz w:val="20"/>
                <w:szCs w:val="20"/>
              </w:rPr>
              <w:t>Cookies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699FADD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7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C39E35F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D4B3B8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1FF453B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90FA26F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D72011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2F5F84D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14390CB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C716BA" w14:paraId="6489B882" w14:textId="77777777" w:rsidTr="0038367C"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36D2492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3D20DF70" w14:textId="77777777" w:rsidR="00C716BA" w:rsidRPr="00B838B1" w:rsidRDefault="00C716BA" w:rsidP="00383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8B1">
              <w:rPr>
                <w:rFonts w:ascii="Times New Roman" w:hAnsi="Times New Roman" w:cs="Times New Roman"/>
                <w:sz w:val="20"/>
                <w:szCs w:val="20"/>
              </w:rPr>
              <w:t>Salty snack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8A2D5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B825E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1C54ACF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3A803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15980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233583E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D2D12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6F09E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C716BA" w14:paraId="05A8AC91" w14:textId="77777777" w:rsidTr="0038367C"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2784EA3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2C6D7CE9" w14:textId="77777777" w:rsidR="00C716BA" w:rsidRPr="00B838B1" w:rsidRDefault="00C716BA" w:rsidP="00383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8B1">
              <w:rPr>
                <w:rFonts w:ascii="Times New Roman" w:hAnsi="Times New Roman" w:cs="Times New Roman"/>
                <w:sz w:val="20"/>
                <w:szCs w:val="20"/>
              </w:rPr>
              <w:t>Chocolate milk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DCB3C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ABFC5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AABD5E2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93FD4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28419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0A2BC5B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998B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F42F6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C716BA" w14:paraId="1D387D5E" w14:textId="77777777" w:rsidTr="0038367C">
        <w:tc>
          <w:tcPr>
            <w:tcW w:w="2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F0D7F2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992B44" w14:textId="77777777" w:rsidR="00C716BA" w:rsidRPr="00B838B1" w:rsidRDefault="00C716BA" w:rsidP="00383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8B1">
              <w:rPr>
                <w:rFonts w:ascii="Times New Roman" w:hAnsi="Times New Roman" w:cs="Times New Roman"/>
                <w:sz w:val="20"/>
                <w:szCs w:val="20"/>
              </w:rPr>
              <w:t>Yogurt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B1DAD0F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C852517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ECBAF2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6CCBCB7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7709A6A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E0977E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420A573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377FD2D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C716BA" w14:paraId="374ED39F" w14:textId="77777777" w:rsidTr="0038367C">
        <w:tc>
          <w:tcPr>
            <w:tcW w:w="404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2E46B5" w14:textId="77777777" w:rsidR="00C716BA" w:rsidRPr="00774675" w:rsidRDefault="00C716BA" w:rsidP="0038367C">
            <w:pPr>
              <w:ind w:hanging="28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C603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rceived healthfulness </w:t>
            </w:r>
            <w:r w:rsidRPr="00C6031B">
              <w:rPr>
                <w:rFonts w:ascii="Times New Roman" w:eastAsia="Times New Roman" w:hAnsi="Times New Roman" w:cs="Times New Roman"/>
                <w:sz w:val="20"/>
                <w:szCs w:val="20"/>
              </w:rPr>
              <w:t>(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l products</w:t>
            </w:r>
            <w:r w:rsidRPr="00C6031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95B5323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7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F914733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652F12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BCB7A36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81C5E0E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351236B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AC87BAA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83D00A6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C716BA" w14:paraId="745F9876" w14:textId="77777777" w:rsidTr="0038367C">
        <w:tc>
          <w:tcPr>
            <w:tcW w:w="2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194324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231A7BF" w14:textId="77777777" w:rsidR="00C716BA" w:rsidRPr="00774675" w:rsidRDefault="00C716BA" w:rsidP="0038367C">
            <w:pPr>
              <w:rPr>
                <w:rFonts w:ascii="Times New Roman" w:hAnsi="Times New Roman" w:cs="Times New Roman"/>
              </w:rPr>
            </w:pPr>
            <w:r w:rsidRPr="00C6031B">
              <w:rPr>
                <w:rFonts w:ascii="Times New Roman" w:eastAsia="Times New Roman" w:hAnsi="Times New Roman" w:cs="Times New Roman"/>
                <w:sz w:val="20"/>
                <w:szCs w:val="20"/>
              </w:rPr>
              <w:t>Cookies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5FD4B43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7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13D335E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E85185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28C5A3F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D6EF156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2D50E7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9856D88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EC7DC6A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C716BA" w14:paraId="5B082C38" w14:textId="77777777" w:rsidTr="0038367C"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268CB6D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0BF15" w14:textId="77777777" w:rsidR="00C716BA" w:rsidRPr="00774675" w:rsidRDefault="00C716BA" w:rsidP="0038367C">
            <w:pPr>
              <w:rPr>
                <w:rFonts w:ascii="Times New Roman" w:hAnsi="Times New Roman" w:cs="Times New Roman"/>
              </w:rPr>
            </w:pPr>
            <w:r w:rsidRPr="00C6031B">
              <w:rPr>
                <w:rFonts w:ascii="Times New Roman" w:eastAsia="Times New Roman" w:hAnsi="Times New Roman" w:cs="Times New Roman"/>
                <w:sz w:val="20"/>
                <w:szCs w:val="20"/>
              </w:rPr>
              <w:t>Salty snack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F6219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307EA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0F363A3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256EE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DC5E6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B6DCF6F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BCF15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438EA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C716BA" w14:paraId="352C93C5" w14:textId="77777777" w:rsidTr="0038367C"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395378F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15345" w14:textId="77777777" w:rsidR="00C716BA" w:rsidRPr="00774675" w:rsidRDefault="00C716BA" w:rsidP="0038367C">
            <w:pPr>
              <w:rPr>
                <w:rFonts w:ascii="Times New Roman" w:hAnsi="Times New Roman" w:cs="Times New Roman"/>
              </w:rPr>
            </w:pPr>
            <w:r w:rsidRPr="00C6031B">
              <w:rPr>
                <w:rFonts w:ascii="Times New Roman" w:eastAsia="Times New Roman" w:hAnsi="Times New Roman" w:cs="Times New Roman"/>
                <w:sz w:val="20"/>
                <w:szCs w:val="20"/>
              </w:rPr>
              <w:t>Chocolate milk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4749A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A1F93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4FA05F8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3E472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FABB9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E0BCEE4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CF63E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F7446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C716BA" w14:paraId="0910DE5D" w14:textId="77777777" w:rsidTr="0038367C">
        <w:tc>
          <w:tcPr>
            <w:tcW w:w="2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2DCD74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A2F894D" w14:textId="77777777" w:rsidR="00C716BA" w:rsidRPr="00774675" w:rsidRDefault="00C716BA" w:rsidP="0038367C">
            <w:pPr>
              <w:rPr>
                <w:rFonts w:ascii="Times New Roman" w:hAnsi="Times New Roman" w:cs="Times New Roman"/>
              </w:rPr>
            </w:pPr>
            <w:r w:rsidRPr="00C6031B">
              <w:rPr>
                <w:rFonts w:ascii="Times New Roman" w:eastAsia="Times New Roman" w:hAnsi="Times New Roman" w:cs="Times New Roman"/>
                <w:sz w:val="20"/>
                <w:szCs w:val="20"/>
              </w:rPr>
              <w:t>Yogurt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CB2FE41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9D0CEB0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96364B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FAD947E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12676ED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AD0AB6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880ACD3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B73159B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ADB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C716BA" w14:paraId="052DAF5B" w14:textId="77777777" w:rsidTr="0038367C">
        <w:tc>
          <w:tcPr>
            <w:tcW w:w="404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72F3D6C" w14:textId="77777777" w:rsidR="00C716BA" w:rsidRPr="00774675" w:rsidRDefault="00C716BA" w:rsidP="0038367C">
            <w:pPr>
              <w:ind w:hanging="28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rceived message</w:t>
            </w:r>
            <w:r w:rsidRPr="00C603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ffectiveness</w:t>
            </w:r>
            <w:r w:rsidRPr="00C603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6031B">
              <w:rPr>
                <w:rFonts w:ascii="Times New Roman" w:eastAsia="Times New Roman" w:hAnsi="Times New Roman" w:cs="Times New Roman"/>
                <w:sz w:val="20"/>
                <w:szCs w:val="20"/>
              </w:rPr>
              <w:t>(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l products</w:t>
            </w:r>
            <w:r w:rsidRPr="00C6031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A543573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7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B932EC2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7581DF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F042718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D5CB0D1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7F80763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40230D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48D8B81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C716BA" w14:paraId="4409AC87" w14:textId="77777777" w:rsidTr="0038367C">
        <w:tc>
          <w:tcPr>
            <w:tcW w:w="2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ACE138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748ECCC" w14:textId="77777777" w:rsidR="00C716BA" w:rsidRPr="00774675" w:rsidRDefault="00C716BA" w:rsidP="0038367C">
            <w:pPr>
              <w:rPr>
                <w:rFonts w:ascii="Times New Roman" w:hAnsi="Times New Roman" w:cs="Times New Roman"/>
              </w:rPr>
            </w:pPr>
            <w:r w:rsidRPr="00C6031B">
              <w:rPr>
                <w:rFonts w:ascii="Times New Roman" w:eastAsia="Times New Roman" w:hAnsi="Times New Roman" w:cs="Times New Roman"/>
                <w:sz w:val="20"/>
                <w:szCs w:val="20"/>
              </w:rPr>
              <w:t>Cookies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3B12495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7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DD50CC5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57B497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CB7C23A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4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0A2D57C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E4A22F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B2E9807" w14:textId="77777777" w:rsidR="00C716BA" w:rsidRPr="00FC7176" w:rsidRDefault="00C716BA" w:rsidP="0038367C">
            <w:pPr>
              <w:jc w:val="center"/>
              <w:rPr>
                <w:rFonts w:ascii="Times New Roman" w:hAnsi="Times New Roman" w:cs="Times New Roman"/>
              </w:rPr>
            </w:pPr>
            <w:r w:rsidRPr="00FC7176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58B174E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C716BA" w14:paraId="7015843F" w14:textId="77777777" w:rsidTr="0038367C"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22CA2CA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E00DD" w14:textId="77777777" w:rsidR="00C716BA" w:rsidRPr="00774675" w:rsidRDefault="00C716BA" w:rsidP="0038367C">
            <w:pPr>
              <w:rPr>
                <w:rFonts w:ascii="Times New Roman" w:hAnsi="Times New Roman" w:cs="Times New Roman"/>
              </w:rPr>
            </w:pPr>
            <w:r w:rsidRPr="00C6031B">
              <w:rPr>
                <w:rFonts w:ascii="Times New Roman" w:eastAsia="Times New Roman" w:hAnsi="Times New Roman" w:cs="Times New Roman"/>
                <w:sz w:val="20"/>
                <w:szCs w:val="20"/>
              </w:rPr>
              <w:t>Salty snack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40430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1807B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26A9666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884DF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E333C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EF05592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F9489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22515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C716BA" w14:paraId="12AEBF6F" w14:textId="77777777" w:rsidTr="0038367C"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47F5B21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7A661" w14:textId="77777777" w:rsidR="00C716BA" w:rsidRPr="00774675" w:rsidRDefault="00C716BA" w:rsidP="0038367C">
            <w:pPr>
              <w:rPr>
                <w:rFonts w:ascii="Times New Roman" w:hAnsi="Times New Roman" w:cs="Times New Roman"/>
              </w:rPr>
            </w:pPr>
            <w:r w:rsidRPr="00C6031B">
              <w:rPr>
                <w:rFonts w:ascii="Times New Roman" w:eastAsia="Times New Roman" w:hAnsi="Times New Roman" w:cs="Times New Roman"/>
                <w:sz w:val="20"/>
                <w:szCs w:val="20"/>
              </w:rPr>
              <w:t>Chocolate milk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6A338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055DC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96AD3CD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C6945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F310B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CB93694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FC5D2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50573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C716BA" w14:paraId="1FB9CE2E" w14:textId="77777777" w:rsidTr="0038367C">
        <w:tc>
          <w:tcPr>
            <w:tcW w:w="2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F2B0B5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D71F01C" w14:textId="77777777" w:rsidR="00C716BA" w:rsidRPr="00774675" w:rsidRDefault="00C716BA" w:rsidP="0038367C">
            <w:pPr>
              <w:rPr>
                <w:rFonts w:ascii="Times New Roman" w:hAnsi="Times New Roman" w:cs="Times New Roman"/>
              </w:rPr>
            </w:pPr>
            <w:r w:rsidRPr="00C6031B">
              <w:rPr>
                <w:rFonts w:ascii="Times New Roman" w:eastAsia="Times New Roman" w:hAnsi="Times New Roman" w:cs="Times New Roman"/>
                <w:sz w:val="20"/>
                <w:szCs w:val="20"/>
              </w:rPr>
              <w:t>Yogurt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71552A4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81029C8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1FAD15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D3FC6C9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2B9E3CA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647CE5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A184617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045C595" w14:textId="77777777" w:rsidR="00C716BA" w:rsidRDefault="00C716BA" w:rsidP="003836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C716BA" w14:paraId="7F897F23" w14:textId="77777777" w:rsidTr="0038367C">
        <w:tc>
          <w:tcPr>
            <w:tcW w:w="2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6278783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5868D66" w14:textId="77777777" w:rsidR="00C716BA" w:rsidRPr="00C6031B" w:rsidRDefault="00C716BA" w:rsidP="003836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5EB4F9B" w14:textId="77777777" w:rsidR="00C716BA" w:rsidRDefault="00C716BA" w:rsidP="003836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59C713" w14:textId="77777777" w:rsidR="00C716BA" w:rsidRPr="00FE0881" w:rsidRDefault="00C716BA" w:rsidP="0038367C">
            <w:pPr>
              <w:jc w:val="center"/>
              <w:rPr>
                <w:rFonts w:ascii="Times New Roman" w:hAnsi="Times New Roman" w:cs="Times New Roman"/>
              </w:rPr>
            </w:pPr>
            <w:r w:rsidRPr="00FE088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236EE9B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06C8DD2" w14:textId="77777777" w:rsidR="00C716BA" w:rsidRDefault="00C716BA" w:rsidP="003836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6BA" w14:paraId="15BDE45E" w14:textId="77777777" w:rsidTr="0038367C">
        <w:tc>
          <w:tcPr>
            <w:tcW w:w="404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8DF575A" w14:textId="77777777" w:rsidR="00C716BA" w:rsidRPr="00C6031B" w:rsidRDefault="00C716BA" w:rsidP="0038367C">
            <w:pPr>
              <w:ind w:hanging="2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3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orrect UPF identification </w:t>
            </w:r>
            <w:r w:rsidRPr="00C6031B">
              <w:rPr>
                <w:rFonts w:ascii="Times New Roman" w:eastAsia="Times New Roman" w:hAnsi="Times New Roman" w:cs="Times New Roman"/>
                <w:sz w:val="20"/>
                <w:szCs w:val="20"/>
              </w:rPr>
              <w:t>(al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ducts</w:t>
            </w:r>
            <w:r w:rsidRPr="00C6031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0B26F86E" w14:textId="77777777" w:rsidR="00C716BA" w:rsidRDefault="00C716BA" w:rsidP="003836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%</w:t>
            </w:r>
          </w:p>
        </w:tc>
        <w:tc>
          <w:tcPr>
            <w:tcW w:w="23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155A8A" w14:textId="77777777" w:rsidR="00C716BA" w:rsidRPr="00C85895" w:rsidRDefault="00C716BA" w:rsidP="0038367C">
            <w:pPr>
              <w:jc w:val="center"/>
              <w:rPr>
                <w:rFonts w:ascii="Times New Roman" w:hAnsi="Times New Roman" w:cs="Times New Roman"/>
              </w:rPr>
            </w:pPr>
            <w:r w:rsidRPr="00C85895">
              <w:rPr>
                <w:rFonts w:ascii="Times New Roman" w:hAnsi="Times New Roman" w:cs="Times New Roman"/>
              </w:rPr>
              <w:t>58%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B3F6461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9FACE02" w14:textId="77777777" w:rsidR="00C716BA" w:rsidRDefault="00C716BA" w:rsidP="003836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3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1</w:t>
            </w:r>
          </w:p>
        </w:tc>
      </w:tr>
      <w:tr w:rsidR="00C716BA" w14:paraId="102F7624" w14:textId="77777777" w:rsidTr="0038367C">
        <w:tc>
          <w:tcPr>
            <w:tcW w:w="2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EEA21F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DCE4D09" w14:textId="77777777" w:rsidR="00C716BA" w:rsidRPr="00C6031B" w:rsidRDefault="00C716BA" w:rsidP="003836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31B">
              <w:rPr>
                <w:rFonts w:ascii="Times New Roman" w:eastAsia="Times New Roman" w:hAnsi="Times New Roman" w:cs="Times New Roman"/>
                <w:sz w:val="20"/>
                <w:szCs w:val="20"/>
              </w:rPr>
              <w:t>Cookies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E6E40EF" w14:textId="77777777" w:rsidR="00C716BA" w:rsidRDefault="00C716BA" w:rsidP="003836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31B">
              <w:rPr>
                <w:rFonts w:ascii="Times New Roman" w:eastAsia="Times New Roman" w:hAnsi="Times New Roman" w:cs="Times New Roman"/>
                <w:sz w:val="20"/>
                <w:szCs w:val="20"/>
              </w:rPr>
              <w:t>74%</w:t>
            </w:r>
          </w:p>
        </w:tc>
        <w:tc>
          <w:tcPr>
            <w:tcW w:w="234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BE1BE4" w14:textId="77777777" w:rsidR="00C716BA" w:rsidRPr="00C85895" w:rsidRDefault="00C716BA" w:rsidP="0038367C">
            <w:pPr>
              <w:jc w:val="center"/>
              <w:rPr>
                <w:rFonts w:ascii="Times New Roman" w:hAnsi="Times New Roman" w:cs="Times New Roman"/>
              </w:rPr>
            </w:pPr>
            <w:r w:rsidRPr="00C85895">
              <w:rPr>
                <w:rFonts w:ascii="Times New Roman" w:hAnsi="Times New Roman" w:cs="Times New Roman"/>
              </w:rPr>
              <w:t>84%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2640D877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20BD1085" w14:textId="77777777" w:rsidR="00C716BA" w:rsidRDefault="00C716BA" w:rsidP="003836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3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716BA" w14:paraId="4297F614" w14:textId="77777777" w:rsidTr="0038367C"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7D402EC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0C1EB" w14:textId="77777777" w:rsidR="00C716BA" w:rsidRPr="00C6031B" w:rsidRDefault="00C716BA" w:rsidP="003836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31B">
              <w:rPr>
                <w:rFonts w:ascii="Times New Roman" w:eastAsia="Times New Roman" w:hAnsi="Times New Roman" w:cs="Times New Roman"/>
                <w:sz w:val="20"/>
                <w:szCs w:val="20"/>
              </w:rPr>
              <w:t>Salty snack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C3853" w14:textId="77777777" w:rsidR="00C716BA" w:rsidRDefault="00C716BA" w:rsidP="003836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31B">
              <w:rPr>
                <w:rFonts w:ascii="Times New Roman" w:eastAsia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529ADFC" w14:textId="77777777" w:rsidR="00C716BA" w:rsidRPr="00C85895" w:rsidRDefault="00C716BA" w:rsidP="0038367C">
            <w:pPr>
              <w:jc w:val="center"/>
              <w:rPr>
                <w:rFonts w:ascii="Times New Roman" w:hAnsi="Times New Roman" w:cs="Times New Roman"/>
              </w:rPr>
            </w:pPr>
            <w:r w:rsidRPr="00C85895">
              <w:rPr>
                <w:rFonts w:ascii="Times New Roman" w:hAnsi="Times New Roman" w:cs="Times New Roman"/>
              </w:rPr>
              <w:t>8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44A40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171CF" w14:textId="77777777" w:rsidR="00C716BA" w:rsidRDefault="00C716BA" w:rsidP="003836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3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</w:tr>
      <w:tr w:rsidR="00C716BA" w14:paraId="18993C55" w14:textId="77777777" w:rsidTr="0038367C"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AC83C0C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48FF2" w14:textId="77777777" w:rsidR="00C716BA" w:rsidRPr="00C6031B" w:rsidRDefault="00C716BA" w:rsidP="003836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31B">
              <w:rPr>
                <w:rFonts w:ascii="Times New Roman" w:eastAsia="Times New Roman" w:hAnsi="Times New Roman" w:cs="Times New Roman"/>
                <w:sz w:val="20"/>
                <w:szCs w:val="20"/>
              </w:rPr>
              <w:t>Chocolate milk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30CDC" w14:textId="77777777" w:rsidR="00C716BA" w:rsidRDefault="00C716BA" w:rsidP="003836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31B">
              <w:rPr>
                <w:rFonts w:ascii="Times New Roman" w:eastAsia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0111483" w14:textId="77777777" w:rsidR="00C716BA" w:rsidRPr="00C85895" w:rsidRDefault="00C716BA" w:rsidP="0038367C">
            <w:pPr>
              <w:jc w:val="center"/>
              <w:rPr>
                <w:rFonts w:ascii="Times New Roman" w:hAnsi="Times New Roman" w:cs="Times New Roman"/>
              </w:rPr>
            </w:pPr>
            <w:r w:rsidRPr="00C85895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CAF18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61AA6" w14:textId="77777777" w:rsidR="00C716BA" w:rsidRDefault="00C716BA" w:rsidP="003836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3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3</w:t>
            </w:r>
          </w:p>
        </w:tc>
      </w:tr>
      <w:tr w:rsidR="00C716BA" w14:paraId="763B3D92" w14:textId="77777777" w:rsidTr="0038367C">
        <w:tc>
          <w:tcPr>
            <w:tcW w:w="2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AC3D41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FB6BF2D" w14:textId="77777777" w:rsidR="00C716BA" w:rsidRPr="00C6031B" w:rsidRDefault="00C716BA" w:rsidP="003836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31B">
              <w:rPr>
                <w:rFonts w:ascii="Times New Roman" w:eastAsia="Times New Roman" w:hAnsi="Times New Roman" w:cs="Times New Roman"/>
                <w:sz w:val="20"/>
                <w:szCs w:val="20"/>
              </w:rPr>
              <w:t>Yogurt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0D11603" w14:textId="77777777" w:rsidR="00C716BA" w:rsidRDefault="00C716BA" w:rsidP="003836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31B">
              <w:rPr>
                <w:rFonts w:ascii="Times New Roman" w:eastAsia="Times New Roman" w:hAnsi="Times New Roman" w:cs="Times New Roman"/>
                <w:sz w:val="20"/>
                <w:szCs w:val="20"/>
              </w:rPr>
              <w:t>67%</w:t>
            </w:r>
          </w:p>
        </w:tc>
        <w:tc>
          <w:tcPr>
            <w:tcW w:w="234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4643E4" w14:textId="77777777" w:rsidR="00C716BA" w:rsidRPr="00C85895" w:rsidRDefault="00C716BA" w:rsidP="0038367C">
            <w:pPr>
              <w:jc w:val="center"/>
              <w:rPr>
                <w:rFonts w:ascii="Times New Roman" w:hAnsi="Times New Roman" w:cs="Times New Roman"/>
              </w:rPr>
            </w:pPr>
            <w:r w:rsidRPr="00C85895">
              <w:rPr>
                <w:rFonts w:ascii="Times New Roman" w:hAnsi="Times New Roman" w:cs="Times New Roman"/>
              </w:rPr>
              <w:t>7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2A72A4B" w14:textId="77777777" w:rsidR="00C716BA" w:rsidRDefault="00C716BA" w:rsidP="003836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20E3606" w14:textId="77777777" w:rsidR="00C716BA" w:rsidRDefault="00C716BA" w:rsidP="003836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3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55</w:t>
            </w:r>
          </w:p>
        </w:tc>
      </w:tr>
    </w:tbl>
    <w:p w14:paraId="59B60F7D" w14:textId="77777777" w:rsidR="00C716BA" w:rsidRPr="003F13F7" w:rsidRDefault="00C716BA" w:rsidP="00C716BA">
      <w:pPr>
        <w:snapToGrid w:val="0"/>
        <w:spacing w:before="120"/>
        <w:ind w:left="-907" w:firstLine="446"/>
        <w:rPr>
          <w:rFonts w:ascii="Times New Roman" w:hAnsi="Times New Roman" w:cs="Times New Roman"/>
        </w:rPr>
      </w:pPr>
      <w:r w:rsidRPr="003F13F7">
        <w:rPr>
          <w:rFonts w:ascii="Times New Roman" w:hAnsi="Times New Roman" w:cs="Times New Roman"/>
          <w:i/>
          <w:iCs/>
        </w:rPr>
        <w:t>Note.</w:t>
      </w:r>
      <w:r w:rsidRPr="003F13F7">
        <w:rPr>
          <w:rFonts w:ascii="Times New Roman" w:hAnsi="Times New Roman" w:cs="Times New Roman"/>
        </w:rPr>
        <w:t xml:space="preserve"> UPF=ultra</w:t>
      </w:r>
      <w:r>
        <w:rPr>
          <w:rFonts w:ascii="Times New Roman" w:hAnsi="Times New Roman" w:cs="Times New Roman"/>
        </w:rPr>
        <w:t>-</w:t>
      </w:r>
      <w:r w:rsidRPr="003F13F7">
        <w:rPr>
          <w:rFonts w:ascii="Times New Roman" w:hAnsi="Times New Roman" w:cs="Times New Roman"/>
        </w:rPr>
        <w:t>processed food</w:t>
      </w:r>
    </w:p>
    <w:p w14:paraId="387D0C25" w14:textId="77777777" w:rsidR="00C716BA" w:rsidRDefault="00C716BA" w:rsidP="00C716BA">
      <w:pPr>
        <w:ind w:left="-900"/>
        <w:rPr>
          <w:rFonts w:ascii="Times New Roman" w:hAnsi="Times New Roman" w:cs="Times New Roman"/>
          <w:b/>
          <w:bCs/>
        </w:rPr>
      </w:pPr>
    </w:p>
    <w:p w14:paraId="3047CA33" w14:textId="77777777" w:rsidR="00C716BA" w:rsidRDefault="00C716BA" w:rsidP="00C716BA">
      <w:pPr>
        <w:ind w:left="-900"/>
        <w:rPr>
          <w:rFonts w:ascii="Times New Roman" w:hAnsi="Times New Roman" w:cs="Times New Roman"/>
          <w:b/>
          <w:bCs/>
        </w:rPr>
      </w:pPr>
    </w:p>
    <w:p w14:paraId="4D24C970" w14:textId="77777777" w:rsidR="00C716BA" w:rsidRDefault="00C716BA" w:rsidP="00C716BA">
      <w:pPr>
        <w:ind w:left="-900"/>
        <w:rPr>
          <w:rFonts w:ascii="Times New Roman" w:hAnsi="Times New Roman" w:cs="Times New Roman"/>
          <w:b/>
          <w:bCs/>
        </w:rPr>
      </w:pPr>
    </w:p>
    <w:p w14:paraId="1750AF66" w14:textId="77777777" w:rsidR="00C716BA" w:rsidRDefault="00C716BA" w:rsidP="00C716BA">
      <w:pPr>
        <w:ind w:left="-900"/>
        <w:rPr>
          <w:rFonts w:ascii="Times New Roman" w:hAnsi="Times New Roman" w:cs="Times New Roman"/>
          <w:b/>
          <w:bCs/>
        </w:rPr>
      </w:pPr>
    </w:p>
    <w:p w14:paraId="0D658A24" w14:textId="77777777" w:rsidR="00C716BA" w:rsidRDefault="00C716BA" w:rsidP="00C716BA">
      <w:pPr>
        <w:ind w:left="-900"/>
        <w:rPr>
          <w:rFonts w:ascii="Times New Roman" w:hAnsi="Times New Roman" w:cs="Times New Roman"/>
          <w:b/>
          <w:bCs/>
        </w:rPr>
      </w:pPr>
    </w:p>
    <w:p w14:paraId="0B712F65" w14:textId="77777777" w:rsidR="00C716BA" w:rsidRDefault="00C716BA" w:rsidP="00C716BA">
      <w:pPr>
        <w:ind w:left="-900"/>
        <w:rPr>
          <w:rFonts w:ascii="Times New Roman" w:hAnsi="Times New Roman" w:cs="Times New Roman"/>
          <w:b/>
          <w:bCs/>
        </w:rPr>
      </w:pPr>
    </w:p>
    <w:p w14:paraId="1033DE88" w14:textId="77777777" w:rsidR="00C716BA" w:rsidRDefault="00C716BA" w:rsidP="00C716BA">
      <w:pPr>
        <w:ind w:left="-900"/>
        <w:rPr>
          <w:rFonts w:ascii="Times New Roman" w:hAnsi="Times New Roman" w:cs="Times New Roman"/>
          <w:b/>
          <w:bCs/>
        </w:rPr>
      </w:pPr>
    </w:p>
    <w:p w14:paraId="30ECBAA9" w14:textId="77777777" w:rsidR="00C716BA" w:rsidRDefault="00C716BA" w:rsidP="00C716BA">
      <w:pPr>
        <w:ind w:left="-900"/>
        <w:rPr>
          <w:rFonts w:ascii="Times New Roman" w:hAnsi="Times New Roman" w:cs="Times New Roman"/>
          <w:b/>
          <w:bCs/>
        </w:rPr>
      </w:pPr>
    </w:p>
    <w:p w14:paraId="04C1A22A" w14:textId="77777777" w:rsidR="00C716BA" w:rsidRDefault="00C716BA" w:rsidP="00C716BA">
      <w:pPr>
        <w:ind w:left="-900"/>
        <w:rPr>
          <w:rFonts w:ascii="Times New Roman" w:hAnsi="Times New Roman" w:cs="Times New Roman"/>
          <w:b/>
          <w:bCs/>
        </w:rPr>
      </w:pPr>
    </w:p>
    <w:p w14:paraId="6A687D31" w14:textId="77777777" w:rsidR="00EB679B" w:rsidRDefault="00EB679B" w:rsidP="00C716BA">
      <w:pPr>
        <w:ind w:left="-900"/>
        <w:rPr>
          <w:rFonts w:ascii="Times New Roman" w:hAnsi="Times New Roman" w:cs="Times New Roman"/>
          <w:b/>
          <w:bCs/>
        </w:rPr>
      </w:pPr>
    </w:p>
    <w:p w14:paraId="1376E4A6" w14:textId="77777777" w:rsidR="00C716BA" w:rsidRDefault="00C716BA" w:rsidP="00C716BA">
      <w:pPr>
        <w:ind w:left="-900"/>
        <w:rPr>
          <w:rFonts w:ascii="Times New Roman" w:hAnsi="Times New Roman" w:cs="Times New Roman"/>
          <w:b/>
          <w:bCs/>
        </w:rPr>
      </w:pPr>
    </w:p>
    <w:p w14:paraId="532E8168" w14:textId="77777777" w:rsidR="00C716BA" w:rsidRDefault="00C716BA" w:rsidP="00C716BA">
      <w:pPr>
        <w:ind w:left="-900"/>
        <w:rPr>
          <w:rFonts w:ascii="Times New Roman" w:hAnsi="Times New Roman" w:cs="Times New Roman"/>
          <w:b/>
          <w:bCs/>
        </w:rPr>
      </w:pPr>
    </w:p>
    <w:p w14:paraId="102C2784" w14:textId="70B799F4" w:rsidR="00C716BA" w:rsidRPr="00EB679B" w:rsidRDefault="00EB679B" w:rsidP="0074657B">
      <w:pPr>
        <w:spacing w:after="0"/>
        <w:ind w:right="1800"/>
        <w:rPr>
          <w:rFonts w:ascii="Times New Roman" w:hAnsi="Times New Roman" w:cs="Times New Roman"/>
          <w:b/>
          <w:bCs/>
          <w:sz w:val="20"/>
          <w:szCs w:val="20"/>
        </w:rPr>
      </w:pPr>
      <w:r w:rsidRPr="00EB679B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2. Marginal effect of nutrients plus ultra-processed labels on purchase intentions compared to nutrients-only labels, by participant characteristics</w:t>
      </w:r>
    </w:p>
    <w:tbl>
      <w:tblPr>
        <w:tblW w:w="7650" w:type="dxa"/>
        <w:tblLook w:val="04A0" w:firstRow="1" w:lastRow="0" w:firstColumn="1" w:lastColumn="0" w:noHBand="0" w:noVBand="1"/>
      </w:tblPr>
      <w:tblGrid>
        <w:gridCol w:w="271"/>
        <w:gridCol w:w="2789"/>
        <w:gridCol w:w="1550"/>
        <w:gridCol w:w="1060"/>
        <w:gridCol w:w="1980"/>
      </w:tblGrid>
      <w:tr w:rsidR="00EB679B" w:rsidRPr="00964A31" w14:paraId="299D2AE0" w14:textId="77777777" w:rsidTr="0074657B">
        <w:trPr>
          <w:trHeight w:val="133"/>
        </w:trPr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A37475D" w14:textId="77777777" w:rsidR="00EB679B" w:rsidRPr="00964A31" w:rsidRDefault="00EB679B" w:rsidP="00746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5B98BC8" w14:textId="16C9192A" w:rsidR="00EB679B" w:rsidRPr="00964A31" w:rsidRDefault="00EB679B" w:rsidP="00746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A345F0E" w14:textId="3BD71575" w:rsidR="00EB679B" w:rsidRPr="00964A31" w:rsidRDefault="00EB679B" w:rsidP="00746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462F8F67" w14:textId="455F01FF" w:rsidR="00EB679B" w:rsidRDefault="00EB679B" w:rsidP="00746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lm-Bonferroni adjusted p-valu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for interaction</w:t>
            </w:r>
          </w:p>
        </w:tc>
      </w:tr>
      <w:tr w:rsidR="00EB679B" w:rsidRPr="00964A31" w14:paraId="53B13E5C" w14:textId="77777777" w:rsidTr="0074657B">
        <w:trPr>
          <w:trHeight w:val="133"/>
        </w:trPr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CCB87" w14:textId="77777777" w:rsidR="00EB679B" w:rsidRPr="00964A31" w:rsidRDefault="00EB679B" w:rsidP="00EB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8AB46" w14:textId="77777777" w:rsidR="00EB679B" w:rsidRPr="00964A31" w:rsidRDefault="00EB679B" w:rsidP="00EB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F5CDE" w14:textId="77777777" w:rsidR="00EB679B" w:rsidRPr="00964A31" w:rsidRDefault="00EB679B" w:rsidP="00EB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B86211E" w14:textId="77777777" w:rsidR="00EB679B" w:rsidRPr="00964A31" w:rsidRDefault="00EB679B" w:rsidP="00EB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EB679B" w:rsidRPr="00964A31" w14:paraId="1956C8E7" w14:textId="77777777" w:rsidTr="0074657B">
        <w:trPr>
          <w:trHeight w:val="251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22DAE" w14:textId="77777777" w:rsidR="00EB679B" w:rsidRPr="00964A31" w:rsidRDefault="00EB679B" w:rsidP="00EB67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64A3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F5962" w14:textId="77777777" w:rsidR="00EB679B" w:rsidRPr="00964A31" w:rsidRDefault="00EB679B" w:rsidP="00EB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18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4D108" w14:textId="77777777" w:rsidR="00EB679B" w:rsidRPr="00964A31" w:rsidRDefault="00EB679B" w:rsidP="00EB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3DDE0" w14:textId="77777777" w:rsidR="00EB679B" w:rsidRPr="00964A31" w:rsidRDefault="00EB679B" w:rsidP="00EB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7,0.26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B4C784" w14:textId="77777777" w:rsidR="00EB679B" w:rsidRPr="00964A31" w:rsidRDefault="00EB679B" w:rsidP="00EB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679B" w:rsidRPr="00964A31" w14:paraId="374FB0E4" w14:textId="77777777" w:rsidTr="0074657B">
        <w:trPr>
          <w:trHeight w:val="152"/>
        </w:trPr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66175E" w14:textId="77777777" w:rsidR="00EB679B" w:rsidRPr="00964A31" w:rsidRDefault="00EB679B" w:rsidP="00EB67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64A3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9B35A2" w14:textId="77777777" w:rsidR="00EB679B" w:rsidRPr="00964A31" w:rsidRDefault="00EB679B" w:rsidP="00EB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+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656271" w14:textId="77777777" w:rsidR="00EB679B" w:rsidRPr="00964A31" w:rsidRDefault="00EB679B" w:rsidP="00EB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7E53AD" w14:textId="77777777" w:rsidR="00EB679B" w:rsidRPr="00964A31" w:rsidRDefault="00EB679B" w:rsidP="00EB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6,0.25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588E16" w14:textId="77777777" w:rsidR="00EB679B" w:rsidRPr="00964A31" w:rsidRDefault="00EB679B" w:rsidP="00EB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679B" w:rsidRPr="00964A31" w14:paraId="7B0CD97E" w14:textId="77777777" w:rsidTr="0074657B">
        <w:trPr>
          <w:trHeight w:val="152"/>
        </w:trPr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1FEF0" w14:textId="77777777" w:rsidR="00EB679B" w:rsidRPr="00964A31" w:rsidRDefault="00EB679B" w:rsidP="00EB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DE414" w14:textId="77777777" w:rsidR="00EB679B" w:rsidRPr="00964A31" w:rsidRDefault="00EB679B" w:rsidP="00EB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39129" w14:textId="77777777" w:rsidR="00EB679B" w:rsidRPr="00964A31" w:rsidRDefault="00EB679B" w:rsidP="00EB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5911CDC" w14:textId="77777777" w:rsidR="00EB679B" w:rsidRPr="00964A31" w:rsidRDefault="00EB679B" w:rsidP="00EB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EB679B" w:rsidRPr="00964A31" w14:paraId="26402C53" w14:textId="77777777" w:rsidTr="0074657B">
        <w:trPr>
          <w:trHeight w:val="152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0B21B" w14:textId="77777777" w:rsidR="00EB679B" w:rsidRPr="00964A31" w:rsidRDefault="00EB679B" w:rsidP="00EB67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64A3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D8F0D" w14:textId="77777777" w:rsidR="00EB679B" w:rsidRPr="00964A31" w:rsidRDefault="00EB679B" w:rsidP="00EB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Female or othe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5A602" w14:textId="77777777" w:rsidR="00EB679B" w:rsidRPr="00964A31" w:rsidRDefault="00EB679B" w:rsidP="00EB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E9517" w14:textId="77777777" w:rsidR="00EB679B" w:rsidRPr="00964A31" w:rsidRDefault="00EB679B" w:rsidP="00EB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-0.12,0.26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E8424" w14:textId="77777777" w:rsidR="00EB679B" w:rsidRPr="00964A31" w:rsidRDefault="00EB679B" w:rsidP="00EB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679B" w:rsidRPr="00964A31" w14:paraId="18076E74" w14:textId="77777777" w:rsidTr="0074657B">
        <w:trPr>
          <w:trHeight w:val="143"/>
        </w:trPr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F13E6D" w14:textId="77777777" w:rsidR="00EB679B" w:rsidRPr="00964A31" w:rsidRDefault="00EB679B" w:rsidP="00EB67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64A3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F4A001" w14:textId="77777777" w:rsidR="00EB679B" w:rsidRPr="00964A31" w:rsidRDefault="00EB679B" w:rsidP="00EB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AB4059" w14:textId="77777777" w:rsidR="00EB679B" w:rsidRPr="00964A31" w:rsidRDefault="00EB679B" w:rsidP="00EB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D06515" w14:textId="77777777" w:rsidR="00EB679B" w:rsidRPr="00964A31" w:rsidRDefault="00EB679B" w:rsidP="00EB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-0.05,0.31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6BE399" w14:textId="77777777" w:rsidR="00EB679B" w:rsidRPr="00964A31" w:rsidRDefault="00EB679B" w:rsidP="00EB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679B" w:rsidRPr="00964A31" w14:paraId="1AE9A435" w14:textId="77777777" w:rsidTr="0074657B">
        <w:trPr>
          <w:trHeight w:val="134"/>
        </w:trPr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51401" w14:textId="77777777" w:rsidR="00EB679B" w:rsidRPr="00964A31" w:rsidRDefault="00EB679B" w:rsidP="00EB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D6F96" w14:textId="77777777" w:rsidR="00EB679B" w:rsidRPr="00964A31" w:rsidRDefault="00EB679B" w:rsidP="00EB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EA5D5" w14:textId="77777777" w:rsidR="00EB679B" w:rsidRPr="00964A31" w:rsidRDefault="00EB679B" w:rsidP="00EB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BEA69CC" w14:textId="77777777" w:rsidR="00EB679B" w:rsidRPr="00964A31" w:rsidRDefault="00EB679B" w:rsidP="00EB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B679B" w:rsidRPr="00964A31" w14:paraId="05A5290A" w14:textId="77777777" w:rsidTr="0074657B">
        <w:trPr>
          <w:trHeight w:val="233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D4AB7" w14:textId="77777777" w:rsidR="00EB679B" w:rsidRPr="00964A31" w:rsidRDefault="00EB679B" w:rsidP="00EB67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64A3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81092" w14:textId="77777777" w:rsidR="00EB679B" w:rsidRPr="00964A31" w:rsidRDefault="00EB679B" w:rsidP="00EB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DB5BFC">
              <w:rPr>
                <w:rFonts w:ascii="Times New Roman" w:eastAsia="Times New Roman" w:hAnsi="Times New Roman" w:cs="Times New Roman"/>
                <w:sz w:val="20"/>
                <w:szCs w:val="20"/>
              </w:rPr>
              <w:t>igh school</w:t>
            </w: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les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06C76" w14:textId="77777777" w:rsidR="00EB679B" w:rsidRPr="00964A31" w:rsidRDefault="00EB679B" w:rsidP="00EB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D9FEC" w14:textId="77777777" w:rsidR="00EB679B" w:rsidRPr="00964A31" w:rsidRDefault="00EB679B" w:rsidP="00EB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-0.24,0.35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A2FBDE" w14:textId="77777777" w:rsidR="00EB679B" w:rsidRPr="00964A31" w:rsidRDefault="00EB679B" w:rsidP="00EB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679B" w:rsidRPr="00964A31" w14:paraId="734524AB" w14:textId="77777777" w:rsidTr="0074657B">
        <w:trPr>
          <w:trHeight w:val="224"/>
        </w:trPr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241500" w14:textId="77777777" w:rsidR="00EB679B" w:rsidRPr="00964A31" w:rsidRDefault="00EB679B" w:rsidP="00EB67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64A3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467135" w14:textId="77777777" w:rsidR="00EB679B" w:rsidRPr="00964A31" w:rsidRDefault="00EB679B" w:rsidP="00EB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College or more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71FC65" w14:textId="77777777" w:rsidR="00EB679B" w:rsidRPr="00964A31" w:rsidRDefault="00EB679B" w:rsidP="00EB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EC93C5" w14:textId="77777777" w:rsidR="00EB679B" w:rsidRPr="00964A31" w:rsidRDefault="00EB679B" w:rsidP="00EB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-0.07,0.22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123341" w14:textId="77777777" w:rsidR="00EB679B" w:rsidRPr="00964A31" w:rsidRDefault="00EB679B" w:rsidP="00EB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679B" w:rsidRPr="00964A31" w14:paraId="46F065C3" w14:textId="77777777" w:rsidTr="0074657B">
        <w:trPr>
          <w:trHeight w:val="215"/>
        </w:trPr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CAF14" w14:textId="77777777" w:rsidR="00EB679B" w:rsidRPr="00964A31" w:rsidRDefault="00EB679B" w:rsidP="00EB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alth statu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56EF4" w14:textId="77777777" w:rsidR="00EB679B" w:rsidRPr="00964A31" w:rsidRDefault="00EB679B" w:rsidP="00EB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E5491" w14:textId="77777777" w:rsidR="00EB679B" w:rsidRPr="00964A31" w:rsidRDefault="00EB679B" w:rsidP="00EB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A0257D4" w14:textId="77777777" w:rsidR="00EB679B" w:rsidRPr="00964A31" w:rsidRDefault="00EB679B" w:rsidP="00EB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EB679B" w:rsidRPr="00964A31" w14:paraId="1AF61677" w14:textId="77777777" w:rsidTr="0074657B">
        <w:trPr>
          <w:trHeight w:val="134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CCC86" w14:textId="77777777" w:rsidR="00EB679B" w:rsidRPr="00964A31" w:rsidRDefault="00EB679B" w:rsidP="00EB67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64A3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EEC9F" w14:textId="77777777" w:rsidR="00EB679B" w:rsidRPr="00964A31" w:rsidRDefault="00EB679B" w:rsidP="00EB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Poor or very poo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87597" w14:textId="77777777" w:rsidR="00EB679B" w:rsidRPr="00964A31" w:rsidRDefault="00EB679B" w:rsidP="00EB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3F5EE" w14:textId="77777777" w:rsidR="00EB679B" w:rsidRPr="00964A31" w:rsidRDefault="00EB679B" w:rsidP="00EB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-0.36,0.62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F7BC0D" w14:textId="77777777" w:rsidR="00EB679B" w:rsidRPr="00964A31" w:rsidRDefault="00EB679B" w:rsidP="00EB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679B" w:rsidRPr="00964A31" w14:paraId="2A9E8EBE" w14:textId="77777777" w:rsidTr="0074657B">
        <w:trPr>
          <w:trHeight w:val="125"/>
        </w:trPr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C8A19A" w14:textId="77777777" w:rsidR="00EB679B" w:rsidRPr="00964A31" w:rsidRDefault="00EB679B" w:rsidP="00EB67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64A3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EC90FF" w14:textId="77777777" w:rsidR="00EB679B" w:rsidRPr="00964A31" w:rsidRDefault="00EB679B" w:rsidP="00EB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Fair, good or very good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8370CF" w14:textId="77777777" w:rsidR="00EB679B" w:rsidRPr="00964A31" w:rsidRDefault="00EB679B" w:rsidP="00EB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8B9DCD" w14:textId="77777777" w:rsidR="00EB679B" w:rsidRPr="00964A31" w:rsidRDefault="00EB679B" w:rsidP="00EB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,0.22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A7BA2F" w14:textId="77777777" w:rsidR="00EB679B" w:rsidRPr="00964A31" w:rsidRDefault="00EB679B" w:rsidP="00EB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679B" w:rsidRPr="00964A31" w14:paraId="39437637" w14:textId="77777777" w:rsidTr="0074657B">
        <w:trPr>
          <w:trHeight w:val="206"/>
        </w:trPr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6D78E" w14:textId="77777777" w:rsidR="00EB679B" w:rsidRPr="00964A31" w:rsidRDefault="00EB679B" w:rsidP="00EB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fidenc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835D6" w14:textId="77777777" w:rsidR="00EB679B" w:rsidRPr="00964A31" w:rsidRDefault="00EB679B" w:rsidP="00EB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5FEA7" w14:textId="77777777" w:rsidR="00EB679B" w:rsidRPr="00964A31" w:rsidRDefault="00EB679B" w:rsidP="00EB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D76FFE2" w14:textId="77777777" w:rsidR="00EB679B" w:rsidRPr="00964A31" w:rsidRDefault="00EB679B" w:rsidP="00EB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EB679B" w:rsidRPr="00964A31" w14:paraId="27F1B98E" w14:textId="77777777" w:rsidTr="0074657B">
        <w:trPr>
          <w:trHeight w:val="20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AF225" w14:textId="77777777" w:rsidR="00EB679B" w:rsidRPr="00964A31" w:rsidRDefault="00EB679B" w:rsidP="00EB67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64A3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8714C" w14:textId="77777777" w:rsidR="00EB679B" w:rsidRPr="00964A31" w:rsidRDefault="00EB679B" w:rsidP="00EB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Not confident or indifferent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F5431" w14:textId="77777777" w:rsidR="00EB679B" w:rsidRPr="00964A31" w:rsidRDefault="00EB679B" w:rsidP="00EB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D9EA3" w14:textId="77777777" w:rsidR="00EB679B" w:rsidRPr="00964A31" w:rsidRDefault="00EB679B" w:rsidP="00EB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-0.15,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4D4235" w14:textId="77777777" w:rsidR="00EB679B" w:rsidRPr="00964A31" w:rsidRDefault="00EB679B" w:rsidP="00EB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679B" w:rsidRPr="00964A31" w14:paraId="7FCD7174" w14:textId="77777777" w:rsidTr="0074657B">
        <w:trPr>
          <w:trHeight w:val="206"/>
        </w:trPr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684F4E" w14:textId="77777777" w:rsidR="00EB679B" w:rsidRPr="00964A31" w:rsidRDefault="00EB679B" w:rsidP="00EB67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64A3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B7518E" w14:textId="77777777" w:rsidR="00EB679B" w:rsidRPr="00964A31" w:rsidRDefault="00EB679B" w:rsidP="00EB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Confident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C095EC" w14:textId="77777777" w:rsidR="00EB679B" w:rsidRPr="00964A31" w:rsidRDefault="00EB679B" w:rsidP="00EB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443055" w14:textId="77777777" w:rsidR="00EB679B" w:rsidRPr="00964A31" w:rsidRDefault="00EB679B" w:rsidP="00EB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,0.29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DB8016" w14:textId="77777777" w:rsidR="00EB679B" w:rsidRPr="00964A31" w:rsidRDefault="00EB679B" w:rsidP="00EB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679B" w:rsidRPr="00964A31" w14:paraId="1308046E" w14:textId="77777777" w:rsidTr="0074657B">
        <w:trPr>
          <w:trHeight w:val="188"/>
        </w:trPr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66874" w14:textId="77777777" w:rsidR="00EB679B" w:rsidRPr="00964A31" w:rsidRDefault="00EB679B" w:rsidP="00EB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derstandin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1EC27" w14:textId="77777777" w:rsidR="00EB679B" w:rsidRPr="00964A31" w:rsidRDefault="00EB679B" w:rsidP="00EB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D6EFC" w14:textId="77777777" w:rsidR="00EB679B" w:rsidRPr="00964A31" w:rsidRDefault="00EB679B" w:rsidP="00EB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048C706" w14:textId="77777777" w:rsidR="00EB679B" w:rsidRPr="00964A31" w:rsidRDefault="00EB679B" w:rsidP="00EB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EB679B" w:rsidRPr="00964A31" w14:paraId="6721EE52" w14:textId="77777777" w:rsidTr="0074657B">
        <w:trPr>
          <w:trHeight w:val="124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E9BDF" w14:textId="77777777" w:rsidR="00EB679B" w:rsidRPr="00964A31" w:rsidRDefault="00EB679B" w:rsidP="00EB67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64A3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E7E6C" w14:textId="77777777" w:rsidR="00EB679B" w:rsidRPr="00964A31" w:rsidRDefault="00EB679B" w:rsidP="00EB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gh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4C8DB" w14:textId="77777777" w:rsidR="00EB679B" w:rsidRPr="00964A31" w:rsidRDefault="00EB679B" w:rsidP="00EB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A484E" w14:textId="77777777" w:rsidR="00EB679B" w:rsidRPr="00964A31" w:rsidRDefault="00EB679B" w:rsidP="00EB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-0.09,0.20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071E4A" w14:textId="77777777" w:rsidR="00EB679B" w:rsidRPr="00964A31" w:rsidRDefault="00EB679B" w:rsidP="00EB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679B" w:rsidRPr="00964A31" w14:paraId="10ED28AC" w14:textId="77777777" w:rsidTr="0074657B">
        <w:trPr>
          <w:trHeight w:val="178"/>
        </w:trPr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C0C04B" w14:textId="77777777" w:rsidR="00EB679B" w:rsidRPr="00964A31" w:rsidRDefault="00EB679B" w:rsidP="00EB67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64A3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9DC46D" w14:textId="77777777" w:rsidR="00EB679B" w:rsidRPr="00964A31" w:rsidRDefault="00EB679B" w:rsidP="00EB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8578DD" w14:textId="77777777" w:rsidR="00EB679B" w:rsidRPr="00964A31" w:rsidRDefault="00EB679B" w:rsidP="00EB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7AAC60" w14:textId="77777777" w:rsidR="00EB679B" w:rsidRPr="00964A31" w:rsidRDefault="00EB679B" w:rsidP="00EB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31">
              <w:rPr>
                <w:rFonts w:ascii="Times New Roman" w:eastAsia="Times New Roman" w:hAnsi="Times New Roman" w:cs="Times New Roman"/>
                <w:sz w:val="20"/>
                <w:szCs w:val="20"/>
              </w:rPr>
              <w:t>-0.10,0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0946C8" w14:textId="77777777" w:rsidR="00EB679B" w:rsidRPr="00964A31" w:rsidRDefault="00EB679B" w:rsidP="00EB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53E02EE" w14:textId="77777777" w:rsidR="00C716BA" w:rsidRDefault="00C716BA" w:rsidP="00C716BA">
      <w:pPr>
        <w:spacing w:after="0"/>
        <w:rPr>
          <w:rFonts w:ascii="Times New Roman" w:hAnsi="Times New Roman" w:cs="Times New Roman"/>
        </w:rPr>
      </w:pPr>
    </w:p>
    <w:p w14:paraId="6B949933" w14:textId="77777777" w:rsidR="00D94720" w:rsidRDefault="00D94720" w:rsidP="00C716BA">
      <w:pPr>
        <w:spacing w:after="0"/>
        <w:rPr>
          <w:rFonts w:ascii="Times New Roman" w:hAnsi="Times New Roman" w:cs="Times New Roman"/>
        </w:rPr>
      </w:pPr>
    </w:p>
    <w:p w14:paraId="508E4723" w14:textId="77777777" w:rsidR="00D94720" w:rsidRDefault="00D94720" w:rsidP="00C716BA">
      <w:pPr>
        <w:spacing w:after="0"/>
        <w:rPr>
          <w:rFonts w:ascii="Times New Roman" w:hAnsi="Times New Roman" w:cs="Times New Roman"/>
        </w:rPr>
      </w:pPr>
    </w:p>
    <w:p w14:paraId="61D0427E" w14:textId="77777777" w:rsidR="00D94720" w:rsidRDefault="00D94720" w:rsidP="00C716BA">
      <w:pPr>
        <w:spacing w:after="0"/>
        <w:rPr>
          <w:rFonts w:ascii="Times New Roman" w:hAnsi="Times New Roman" w:cs="Times New Roman"/>
        </w:rPr>
      </w:pPr>
    </w:p>
    <w:p w14:paraId="777450A7" w14:textId="77777777" w:rsidR="00D94720" w:rsidRDefault="00D94720" w:rsidP="00C716BA">
      <w:pPr>
        <w:spacing w:after="0"/>
        <w:rPr>
          <w:rFonts w:ascii="Times New Roman" w:hAnsi="Times New Roman" w:cs="Times New Roman"/>
        </w:rPr>
      </w:pPr>
    </w:p>
    <w:p w14:paraId="73375DEF" w14:textId="77777777" w:rsidR="00D94720" w:rsidRDefault="00D94720" w:rsidP="00C716BA">
      <w:pPr>
        <w:spacing w:after="0"/>
        <w:rPr>
          <w:rFonts w:ascii="Times New Roman" w:hAnsi="Times New Roman" w:cs="Times New Roman"/>
        </w:rPr>
      </w:pPr>
    </w:p>
    <w:p w14:paraId="706D18B1" w14:textId="77777777" w:rsidR="00D94720" w:rsidRDefault="00D94720" w:rsidP="00C716BA">
      <w:pPr>
        <w:spacing w:after="0"/>
        <w:rPr>
          <w:rFonts w:ascii="Times New Roman" w:hAnsi="Times New Roman" w:cs="Times New Roman"/>
        </w:rPr>
      </w:pPr>
    </w:p>
    <w:p w14:paraId="0C83A646" w14:textId="77777777" w:rsidR="00D94720" w:rsidRDefault="00D94720" w:rsidP="00C716BA">
      <w:pPr>
        <w:spacing w:after="0"/>
        <w:rPr>
          <w:rFonts w:ascii="Times New Roman" w:hAnsi="Times New Roman" w:cs="Times New Roman"/>
        </w:rPr>
      </w:pPr>
    </w:p>
    <w:p w14:paraId="44C0E3C5" w14:textId="77777777" w:rsidR="00D94720" w:rsidRDefault="00D94720" w:rsidP="00C716BA">
      <w:pPr>
        <w:spacing w:after="0"/>
        <w:rPr>
          <w:rFonts w:ascii="Times New Roman" w:hAnsi="Times New Roman" w:cs="Times New Roman"/>
        </w:rPr>
      </w:pPr>
    </w:p>
    <w:p w14:paraId="03118C0E" w14:textId="77777777" w:rsidR="00D94720" w:rsidRDefault="00D94720" w:rsidP="00C716BA">
      <w:pPr>
        <w:spacing w:after="0"/>
        <w:rPr>
          <w:rFonts w:ascii="Times New Roman" w:hAnsi="Times New Roman" w:cs="Times New Roman"/>
        </w:rPr>
      </w:pPr>
    </w:p>
    <w:p w14:paraId="6FDCB14A" w14:textId="77777777" w:rsidR="00D94720" w:rsidRDefault="00D94720" w:rsidP="00C716BA">
      <w:pPr>
        <w:spacing w:after="0"/>
        <w:rPr>
          <w:rFonts w:ascii="Times New Roman" w:hAnsi="Times New Roman" w:cs="Times New Roman"/>
        </w:rPr>
      </w:pPr>
    </w:p>
    <w:p w14:paraId="57AFF76E" w14:textId="77777777" w:rsidR="00D94720" w:rsidRDefault="00D94720" w:rsidP="00C716BA">
      <w:pPr>
        <w:spacing w:after="0"/>
        <w:rPr>
          <w:rFonts w:ascii="Times New Roman" w:hAnsi="Times New Roman" w:cs="Times New Roman"/>
        </w:rPr>
      </w:pPr>
    </w:p>
    <w:p w14:paraId="5A5D0C76" w14:textId="77777777" w:rsidR="00D94720" w:rsidRDefault="00D94720" w:rsidP="00C716BA">
      <w:pPr>
        <w:spacing w:after="0"/>
        <w:rPr>
          <w:rFonts w:ascii="Times New Roman" w:hAnsi="Times New Roman" w:cs="Times New Roman"/>
        </w:rPr>
      </w:pPr>
    </w:p>
    <w:p w14:paraId="19116622" w14:textId="77777777" w:rsidR="00D94720" w:rsidRDefault="00D94720" w:rsidP="00C716BA">
      <w:pPr>
        <w:spacing w:after="0"/>
        <w:rPr>
          <w:rFonts w:ascii="Times New Roman" w:hAnsi="Times New Roman" w:cs="Times New Roman"/>
        </w:rPr>
      </w:pPr>
    </w:p>
    <w:p w14:paraId="35B0EC35" w14:textId="77777777" w:rsidR="00D94720" w:rsidRDefault="00D94720" w:rsidP="00C716BA">
      <w:pPr>
        <w:spacing w:after="0"/>
        <w:rPr>
          <w:rFonts w:ascii="Times New Roman" w:hAnsi="Times New Roman" w:cs="Times New Roman"/>
        </w:rPr>
      </w:pPr>
    </w:p>
    <w:p w14:paraId="5E8CDBEE" w14:textId="77777777" w:rsidR="00D94720" w:rsidRDefault="00D94720" w:rsidP="00C716BA">
      <w:pPr>
        <w:spacing w:after="0"/>
        <w:rPr>
          <w:rFonts w:ascii="Times New Roman" w:hAnsi="Times New Roman" w:cs="Times New Roman"/>
        </w:rPr>
      </w:pPr>
    </w:p>
    <w:p w14:paraId="4E9742A5" w14:textId="77777777" w:rsidR="00D94720" w:rsidRDefault="00D94720" w:rsidP="00C716BA">
      <w:pPr>
        <w:spacing w:after="0"/>
        <w:rPr>
          <w:rFonts w:ascii="Times New Roman" w:hAnsi="Times New Roman" w:cs="Times New Roman"/>
        </w:rPr>
      </w:pPr>
    </w:p>
    <w:p w14:paraId="2A0EC41B" w14:textId="77777777" w:rsidR="00D94720" w:rsidRDefault="00D94720" w:rsidP="00C716BA">
      <w:pPr>
        <w:spacing w:after="0"/>
        <w:rPr>
          <w:rFonts w:ascii="Times New Roman" w:hAnsi="Times New Roman" w:cs="Times New Roman"/>
        </w:rPr>
      </w:pPr>
    </w:p>
    <w:p w14:paraId="18765F4B" w14:textId="77777777" w:rsidR="00D94720" w:rsidRDefault="00D94720" w:rsidP="00C716BA">
      <w:pPr>
        <w:spacing w:after="0"/>
        <w:rPr>
          <w:rFonts w:ascii="Times New Roman" w:hAnsi="Times New Roman" w:cs="Times New Roman"/>
        </w:rPr>
      </w:pPr>
    </w:p>
    <w:p w14:paraId="7B9C85B8" w14:textId="77777777" w:rsidR="00D94720" w:rsidRDefault="00D94720" w:rsidP="00C716BA">
      <w:pPr>
        <w:spacing w:after="0"/>
        <w:rPr>
          <w:rFonts w:ascii="Times New Roman" w:hAnsi="Times New Roman" w:cs="Times New Roman"/>
        </w:rPr>
      </w:pPr>
    </w:p>
    <w:p w14:paraId="55127959" w14:textId="77777777" w:rsidR="00D94720" w:rsidRDefault="00D94720" w:rsidP="00C716BA">
      <w:pPr>
        <w:spacing w:after="0"/>
        <w:rPr>
          <w:rFonts w:ascii="Times New Roman" w:hAnsi="Times New Roman" w:cs="Times New Roman"/>
        </w:rPr>
      </w:pPr>
    </w:p>
    <w:p w14:paraId="0D9DEE60" w14:textId="77777777" w:rsidR="00D94720" w:rsidRDefault="00D94720" w:rsidP="00C716BA">
      <w:pPr>
        <w:spacing w:after="0"/>
        <w:rPr>
          <w:rFonts w:ascii="Times New Roman" w:hAnsi="Times New Roman" w:cs="Times New Roman"/>
        </w:rPr>
      </w:pPr>
    </w:p>
    <w:p w14:paraId="53AC18B9" w14:textId="77777777" w:rsidR="00D94720" w:rsidRDefault="00D94720" w:rsidP="00C716BA">
      <w:pPr>
        <w:spacing w:after="0"/>
        <w:rPr>
          <w:rFonts w:ascii="Times New Roman" w:hAnsi="Times New Roman" w:cs="Times New Roman"/>
        </w:rPr>
      </w:pPr>
    </w:p>
    <w:p w14:paraId="25F662B9" w14:textId="77777777" w:rsidR="00D94720" w:rsidRDefault="00D94720" w:rsidP="00C716BA">
      <w:pPr>
        <w:spacing w:after="0"/>
        <w:rPr>
          <w:rFonts w:ascii="Times New Roman" w:hAnsi="Times New Roman" w:cs="Times New Roman"/>
        </w:rPr>
      </w:pPr>
    </w:p>
    <w:p w14:paraId="3F502BB9" w14:textId="77777777" w:rsidR="0044375A" w:rsidRDefault="0044375A" w:rsidP="00C716BA">
      <w:pPr>
        <w:spacing w:after="0"/>
        <w:rPr>
          <w:rFonts w:ascii="Times New Roman" w:hAnsi="Times New Roman" w:cs="Times New Roman"/>
        </w:rPr>
      </w:pPr>
    </w:p>
    <w:p w14:paraId="79012B85" w14:textId="77777777" w:rsidR="0044375A" w:rsidRDefault="0044375A" w:rsidP="00C716BA">
      <w:pPr>
        <w:spacing w:after="0"/>
        <w:rPr>
          <w:rFonts w:ascii="Times New Roman" w:hAnsi="Times New Roman" w:cs="Times New Roman"/>
        </w:rPr>
      </w:pPr>
    </w:p>
    <w:p w14:paraId="4FC749EA" w14:textId="77777777" w:rsidR="00D94720" w:rsidRDefault="00D94720" w:rsidP="00C716BA">
      <w:pPr>
        <w:spacing w:after="0"/>
        <w:rPr>
          <w:rFonts w:ascii="Times New Roman" w:hAnsi="Times New Roman" w:cs="Times New Roman"/>
        </w:rPr>
      </w:pPr>
    </w:p>
    <w:p w14:paraId="51CBBF3B" w14:textId="3E74ECD5" w:rsidR="00D94720" w:rsidRPr="0044375A" w:rsidRDefault="0044375A" w:rsidP="0044375A">
      <w:pPr>
        <w:spacing w:after="0"/>
        <w:ind w:right="2070"/>
        <w:rPr>
          <w:rFonts w:ascii="Times New Roman" w:hAnsi="Times New Roman" w:cs="Times New Roman"/>
          <w:b/>
          <w:bCs/>
          <w:sz w:val="20"/>
          <w:szCs w:val="20"/>
        </w:rPr>
      </w:pPr>
      <w:r w:rsidRPr="0044375A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3. Marginal effect of nutrients plus ultra-processed labels label on probability of UPF identification compared to nutrients-only labels, by participant characteristics</w:t>
      </w:r>
    </w:p>
    <w:tbl>
      <w:tblPr>
        <w:tblW w:w="7380" w:type="dxa"/>
        <w:tblLook w:val="04A0" w:firstRow="1" w:lastRow="0" w:firstColumn="1" w:lastColumn="0" w:noHBand="0" w:noVBand="1"/>
      </w:tblPr>
      <w:tblGrid>
        <w:gridCol w:w="271"/>
        <w:gridCol w:w="2789"/>
        <w:gridCol w:w="941"/>
        <w:gridCol w:w="1358"/>
        <w:gridCol w:w="2021"/>
      </w:tblGrid>
      <w:tr w:rsidR="0044375A" w:rsidRPr="00DB5BFC" w14:paraId="1E20D2CA" w14:textId="77777777" w:rsidTr="0044375A">
        <w:trPr>
          <w:trHeight w:val="358"/>
        </w:trPr>
        <w:tc>
          <w:tcPr>
            <w:tcW w:w="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9067E9" w14:textId="77777777" w:rsidR="0044375A" w:rsidRPr="008B14E3" w:rsidRDefault="0044375A" w:rsidP="00383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EF3C38" w14:textId="77777777" w:rsidR="0044375A" w:rsidRPr="008B14E3" w:rsidRDefault="0044375A" w:rsidP="00383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E623BB" w14:textId="77777777" w:rsidR="0044375A" w:rsidRPr="008B14E3" w:rsidRDefault="0044375A" w:rsidP="00383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B14E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Δ</w:t>
            </w:r>
            <w:r w:rsidRPr="008B14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</w:t>
            </w:r>
            <w:proofErr w:type="spellEnd"/>
            <w:r w:rsidRPr="008B14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Y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F5B2A5" w14:textId="77777777" w:rsidR="0044375A" w:rsidRPr="008B14E3" w:rsidRDefault="0044375A" w:rsidP="00383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06DB89" w14:textId="77777777" w:rsidR="0044375A" w:rsidRPr="008B14E3" w:rsidRDefault="0044375A" w:rsidP="00383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lm-Bonferroni adjusted p-valu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for interaction</w:t>
            </w:r>
          </w:p>
        </w:tc>
      </w:tr>
      <w:tr w:rsidR="0044375A" w:rsidRPr="00DB5BFC" w14:paraId="48E54419" w14:textId="77777777" w:rsidTr="0044375A">
        <w:trPr>
          <w:trHeight w:val="300"/>
        </w:trPr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355D0" w14:textId="77777777" w:rsidR="0044375A" w:rsidRPr="008B14E3" w:rsidRDefault="0044375A" w:rsidP="003836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002DF" w14:textId="77777777" w:rsidR="0044375A" w:rsidRPr="008B14E3" w:rsidRDefault="0044375A" w:rsidP="00383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B1E06" w14:textId="77777777" w:rsidR="0044375A" w:rsidRPr="008B14E3" w:rsidRDefault="0044375A" w:rsidP="00383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7E28A6C" w14:textId="77777777" w:rsidR="0044375A" w:rsidRPr="008B14E3" w:rsidRDefault="0044375A" w:rsidP="00383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44375A" w:rsidRPr="00DB5BFC" w14:paraId="679CC337" w14:textId="77777777" w:rsidTr="0044375A">
        <w:trPr>
          <w:trHeight w:val="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25E75" w14:textId="77777777" w:rsidR="0044375A" w:rsidRPr="008B14E3" w:rsidRDefault="0044375A" w:rsidP="0038367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14E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E6D25" w14:textId="77777777" w:rsidR="0044375A" w:rsidRPr="008B14E3" w:rsidRDefault="0044375A" w:rsidP="00383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DF895" w14:textId="77777777" w:rsidR="0044375A" w:rsidRPr="008B14E3" w:rsidRDefault="0044375A" w:rsidP="00383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66BA8" w14:textId="77777777" w:rsidR="0044375A" w:rsidRPr="008B14E3" w:rsidRDefault="0044375A" w:rsidP="00383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,0.14</w:t>
            </w:r>
          </w:p>
        </w:tc>
        <w:tc>
          <w:tcPr>
            <w:tcW w:w="2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916356" w14:textId="77777777" w:rsidR="0044375A" w:rsidRPr="008B14E3" w:rsidRDefault="0044375A" w:rsidP="00383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75A" w:rsidRPr="00DB5BFC" w14:paraId="573BE098" w14:textId="77777777" w:rsidTr="0044375A">
        <w:trPr>
          <w:trHeight w:val="170"/>
        </w:trPr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FA012E" w14:textId="77777777" w:rsidR="0044375A" w:rsidRPr="008B14E3" w:rsidRDefault="0044375A" w:rsidP="0038367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14E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0C0047" w14:textId="77777777" w:rsidR="0044375A" w:rsidRPr="008B14E3" w:rsidRDefault="0044375A" w:rsidP="00383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+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7370F8" w14:textId="77777777" w:rsidR="0044375A" w:rsidRPr="008B14E3" w:rsidRDefault="0044375A" w:rsidP="00383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C1B762" w14:textId="77777777" w:rsidR="0044375A" w:rsidRPr="008B14E3" w:rsidRDefault="0044375A" w:rsidP="00383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</w:t>
            </w:r>
            <w:r w:rsidRPr="008B1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19</w:t>
            </w:r>
          </w:p>
        </w:tc>
        <w:tc>
          <w:tcPr>
            <w:tcW w:w="2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BA4D80" w14:textId="77777777" w:rsidR="0044375A" w:rsidRPr="008B14E3" w:rsidRDefault="0044375A" w:rsidP="00383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75A" w:rsidRPr="00DB5BFC" w14:paraId="5D9295FC" w14:textId="77777777" w:rsidTr="0044375A">
        <w:trPr>
          <w:trHeight w:val="116"/>
        </w:trPr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410CB" w14:textId="77777777" w:rsidR="0044375A" w:rsidRPr="008B14E3" w:rsidRDefault="0044375A" w:rsidP="003836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512F7" w14:textId="77777777" w:rsidR="0044375A" w:rsidRPr="008B14E3" w:rsidRDefault="0044375A" w:rsidP="00383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551B0" w14:textId="77777777" w:rsidR="0044375A" w:rsidRPr="008B14E3" w:rsidRDefault="0044375A" w:rsidP="00383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A76E096" w14:textId="77777777" w:rsidR="0044375A" w:rsidRPr="008B14E3" w:rsidRDefault="0044375A" w:rsidP="00383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44375A" w:rsidRPr="00DB5BFC" w14:paraId="5452A185" w14:textId="77777777" w:rsidTr="0044375A">
        <w:trPr>
          <w:trHeight w:val="161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0C6ED" w14:textId="77777777" w:rsidR="0044375A" w:rsidRPr="008B14E3" w:rsidRDefault="0044375A" w:rsidP="0038367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14E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C5EE4" w14:textId="77777777" w:rsidR="0044375A" w:rsidRPr="008B14E3" w:rsidRDefault="0044375A" w:rsidP="00383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sz w:val="20"/>
                <w:szCs w:val="20"/>
              </w:rPr>
              <w:t>Female or other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14724" w14:textId="77777777" w:rsidR="0044375A" w:rsidRPr="008B14E3" w:rsidRDefault="0044375A" w:rsidP="00383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302A6" w14:textId="77777777" w:rsidR="0044375A" w:rsidRPr="008B14E3" w:rsidRDefault="0044375A" w:rsidP="00383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,0.10</w:t>
            </w:r>
          </w:p>
        </w:tc>
        <w:tc>
          <w:tcPr>
            <w:tcW w:w="2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00B5FE" w14:textId="77777777" w:rsidR="0044375A" w:rsidRPr="008B14E3" w:rsidRDefault="0044375A" w:rsidP="00383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75A" w:rsidRPr="00DB5BFC" w14:paraId="6494FFB2" w14:textId="77777777" w:rsidTr="0044375A">
        <w:trPr>
          <w:trHeight w:val="197"/>
        </w:trPr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0B59C4" w14:textId="77777777" w:rsidR="0044375A" w:rsidRPr="008B14E3" w:rsidRDefault="0044375A" w:rsidP="0038367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14E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7F5DA4" w14:textId="77777777" w:rsidR="0044375A" w:rsidRPr="008B14E3" w:rsidRDefault="0044375A" w:rsidP="00383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382137" w14:textId="77777777" w:rsidR="0044375A" w:rsidRPr="008B14E3" w:rsidRDefault="0044375A" w:rsidP="00383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5F08A6" w14:textId="77777777" w:rsidR="0044375A" w:rsidRPr="008B14E3" w:rsidRDefault="0044375A" w:rsidP="00383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,0.20</w:t>
            </w:r>
          </w:p>
        </w:tc>
        <w:tc>
          <w:tcPr>
            <w:tcW w:w="2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D82876" w14:textId="77777777" w:rsidR="0044375A" w:rsidRPr="008B14E3" w:rsidRDefault="0044375A" w:rsidP="00383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75A" w:rsidRPr="00DB5BFC" w14:paraId="629756DC" w14:textId="77777777" w:rsidTr="0044375A">
        <w:trPr>
          <w:trHeight w:val="188"/>
        </w:trPr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23EC8" w14:textId="77777777" w:rsidR="0044375A" w:rsidRPr="008B14E3" w:rsidRDefault="0044375A" w:rsidP="003836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F66CF" w14:textId="77777777" w:rsidR="0044375A" w:rsidRPr="008B14E3" w:rsidRDefault="0044375A" w:rsidP="00383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7D91C" w14:textId="77777777" w:rsidR="0044375A" w:rsidRPr="008B14E3" w:rsidRDefault="0044375A" w:rsidP="00383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0FA04D0" w14:textId="77777777" w:rsidR="0044375A" w:rsidRPr="008B14E3" w:rsidRDefault="0044375A" w:rsidP="00383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44375A" w:rsidRPr="00DB5BFC" w14:paraId="3619864E" w14:textId="77777777" w:rsidTr="0044375A">
        <w:trPr>
          <w:trHeight w:val="197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C11B5" w14:textId="77777777" w:rsidR="0044375A" w:rsidRPr="008B14E3" w:rsidRDefault="0044375A" w:rsidP="0038367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14E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03A27" w14:textId="77777777" w:rsidR="0044375A" w:rsidRPr="008B14E3" w:rsidRDefault="0044375A" w:rsidP="00383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DB5BFC">
              <w:rPr>
                <w:rFonts w:ascii="Times New Roman" w:eastAsia="Times New Roman" w:hAnsi="Times New Roman" w:cs="Times New Roman"/>
                <w:sz w:val="20"/>
                <w:szCs w:val="20"/>
              </w:rPr>
              <w:t>igh school</w:t>
            </w:r>
            <w:r w:rsidRPr="008B14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les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3A524" w14:textId="77777777" w:rsidR="0044375A" w:rsidRPr="008B14E3" w:rsidRDefault="0044375A" w:rsidP="00383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307AF" w14:textId="77777777" w:rsidR="0044375A" w:rsidRPr="008B14E3" w:rsidRDefault="0044375A" w:rsidP="00383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,0.18</w:t>
            </w:r>
          </w:p>
        </w:tc>
        <w:tc>
          <w:tcPr>
            <w:tcW w:w="2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668C19" w14:textId="77777777" w:rsidR="0044375A" w:rsidRPr="008B14E3" w:rsidRDefault="0044375A" w:rsidP="00383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75A" w:rsidRPr="00DB5BFC" w14:paraId="6D504EEC" w14:textId="77777777" w:rsidTr="0044375A">
        <w:trPr>
          <w:trHeight w:val="107"/>
        </w:trPr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423568" w14:textId="77777777" w:rsidR="0044375A" w:rsidRPr="008B14E3" w:rsidRDefault="0044375A" w:rsidP="0038367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14E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078CCE" w14:textId="77777777" w:rsidR="0044375A" w:rsidRPr="008B14E3" w:rsidRDefault="0044375A" w:rsidP="00383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sz w:val="20"/>
                <w:szCs w:val="20"/>
              </w:rPr>
              <w:t>College or more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B19341" w14:textId="77777777" w:rsidR="0044375A" w:rsidRPr="008B14E3" w:rsidRDefault="0044375A" w:rsidP="00383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6AE4FA" w14:textId="77777777" w:rsidR="0044375A" w:rsidRPr="008B14E3" w:rsidRDefault="0044375A" w:rsidP="00383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,0.16</w:t>
            </w:r>
          </w:p>
        </w:tc>
        <w:tc>
          <w:tcPr>
            <w:tcW w:w="2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B95720" w14:textId="77777777" w:rsidR="0044375A" w:rsidRPr="008B14E3" w:rsidRDefault="0044375A" w:rsidP="00383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75A" w:rsidRPr="00DB5BFC" w14:paraId="0CAF8CD5" w14:textId="77777777" w:rsidTr="0044375A">
        <w:trPr>
          <w:trHeight w:val="179"/>
        </w:trPr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0ADF1" w14:textId="77777777" w:rsidR="0044375A" w:rsidRPr="008B14E3" w:rsidRDefault="0044375A" w:rsidP="003836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alth statu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DDA47" w14:textId="77777777" w:rsidR="0044375A" w:rsidRPr="008B14E3" w:rsidRDefault="0044375A" w:rsidP="00383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BCCED" w14:textId="77777777" w:rsidR="0044375A" w:rsidRPr="008B14E3" w:rsidRDefault="0044375A" w:rsidP="00383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04B8810" w14:textId="77777777" w:rsidR="0044375A" w:rsidRPr="008B14E3" w:rsidRDefault="0044375A" w:rsidP="00383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44375A" w:rsidRPr="00DB5BFC" w14:paraId="33A9A4A3" w14:textId="77777777" w:rsidTr="0044375A">
        <w:trPr>
          <w:trHeight w:val="98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A71A3" w14:textId="77777777" w:rsidR="0044375A" w:rsidRPr="008B14E3" w:rsidRDefault="0044375A" w:rsidP="0038367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14E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66524" w14:textId="77777777" w:rsidR="0044375A" w:rsidRPr="008B14E3" w:rsidRDefault="0044375A" w:rsidP="00383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sz w:val="20"/>
                <w:szCs w:val="20"/>
              </w:rPr>
              <w:t>Poor or very poor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2D146" w14:textId="77777777" w:rsidR="0044375A" w:rsidRPr="008B14E3" w:rsidRDefault="0044375A" w:rsidP="00383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330F0" w14:textId="77777777" w:rsidR="0044375A" w:rsidRPr="008B14E3" w:rsidRDefault="0044375A" w:rsidP="00383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,0.16</w:t>
            </w:r>
          </w:p>
        </w:tc>
        <w:tc>
          <w:tcPr>
            <w:tcW w:w="2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F06043" w14:textId="77777777" w:rsidR="0044375A" w:rsidRPr="008B14E3" w:rsidRDefault="0044375A" w:rsidP="00383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75A" w:rsidRPr="00DB5BFC" w14:paraId="7EA0168D" w14:textId="77777777" w:rsidTr="0044375A">
        <w:trPr>
          <w:trHeight w:val="45"/>
        </w:trPr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1DC0D5" w14:textId="77777777" w:rsidR="0044375A" w:rsidRPr="008B14E3" w:rsidRDefault="0044375A" w:rsidP="0038367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14E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7B6706" w14:textId="77777777" w:rsidR="0044375A" w:rsidRPr="008B14E3" w:rsidRDefault="0044375A" w:rsidP="00383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sz w:val="20"/>
                <w:szCs w:val="20"/>
              </w:rPr>
              <w:t>Fair, good or very good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2C1B22" w14:textId="77777777" w:rsidR="0044375A" w:rsidRPr="008B14E3" w:rsidRDefault="0044375A" w:rsidP="00383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19CBE8" w14:textId="77777777" w:rsidR="0044375A" w:rsidRPr="008B14E3" w:rsidRDefault="0044375A" w:rsidP="00383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,0.15</w:t>
            </w:r>
          </w:p>
        </w:tc>
        <w:tc>
          <w:tcPr>
            <w:tcW w:w="2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928FB6" w14:textId="77777777" w:rsidR="0044375A" w:rsidRPr="008B14E3" w:rsidRDefault="0044375A" w:rsidP="00383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75A" w:rsidRPr="00DB5BFC" w14:paraId="4F4AA853" w14:textId="77777777" w:rsidTr="0044375A">
        <w:trPr>
          <w:trHeight w:val="80"/>
        </w:trPr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E0C77" w14:textId="77777777" w:rsidR="0044375A" w:rsidRPr="008B14E3" w:rsidRDefault="0044375A" w:rsidP="003836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fidenc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12B24" w14:textId="77777777" w:rsidR="0044375A" w:rsidRPr="008B14E3" w:rsidRDefault="0044375A" w:rsidP="00383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0CBDD" w14:textId="77777777" w:rsidR="0044375A" w:rsidRPr="008B14E3" w:rsidRDefault="0044375A" w:rsidP="00383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6C499BC" w14:textId="77777777" w:rsidR="0044375A" w:rsidRPr="008B14E3" w:rsidRDefault="0044375A" w:rsidP="00383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44375A" w:rsidRPr="00DB5BFC" w14:paraId="2ED66E1D" w14:textId="77777777" w:rsidTr="0044375A">
        <w:trPr>
          <w:trHeight w:val="89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8489F" w14:textId="77777777" w:rsidR="0044375A" w:rsidRPr="008B14E3" w:rsidRDefault="0044375A" w:rsidP="0038367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14E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6FF1C" w14:textId="77777777" w:rsidR="0044375A" w:rsidRPr="008B14E3" w:rsidRDefault="0044375A" w:rsidP="00383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sz w:val="20"/>
                <w:szCs w:val="20"/>
              </w:rPr>
              <w:t>Not confident or indifferent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5BF0B" w14:textId="77777777" w:rsidR="0044375A" w:rsidRPr="008B14E3" w:rsidRDefault="0044375A" w:rsidP="00383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EFC16" w14:textId="77777777" w:rsidR="0044375A" w:rsidRPr="008B14E3" w:rsidRDefault="0044375A" w:rsidP="00383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,0.16</w:t>
            </w:r>
          </w:p>
        </w:tc>
        <w:tc>
          <w:tcPr>
            <w:tcW w:w="2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E80A0D" w14:textId="77777777" w:rsidR="0044375A" w:rsidRPr="008B14E3" w:rsidRDefault="0044375A" w:rsidP="00383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75A" w:rsidRPr="00DB5BFC" w14:paraId="79E8790C" w14:textId="77777777" w:rsidTr="0044375A">
        <w:trPr>
          <w:trHeight w:val="80"/>
        </w:trPr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4B1CC2" w14:textId="77777777" w:rsidR="0044375A" w:rsidRPr="008B14E3" w:rsidRDefault="0044375A" w:rsidP="0038367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14E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9B3098" w14:textId="77777777" w:rsidR="0044375A" w:rsidRPr="008B14E3" w:rsidRDefault="0044375A" w:rsidP="00383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sz w:val="20"/>
                <w:szCs w:val="20"/>
              </w:rPr>
              <w:t>Confident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A40346" w14:textId="77777777" w:rsidR="0044375A" w:rsidRPr="008B14E3" w:rsidRDefault="0044375A" w:rsidP="00383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1E55EB" w14:textId="77777777" w:rsidR="0044375A" w:rsidRPr="008B14E3" w:rsidRDefault="0044375A" w:rsidP="00383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</w:t>
            </w:r>
            <w:r w:rsidRPr="008B1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,0.16</w:t>
            </w:r>
          </w:p>
        </w:tc>
        <w:tc>
          <w:tcPr>
            <w:tcW w:w="2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38A395" w14:textId="77777777" w:rsidR="0044375A" w:rsidRPr="008B14E3" w:rsidRDefault="0044375A" w:rsidP="00383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75A" w:rsidRPr="00DB5BFC" w14:paraId="61613C98" w14:textId="77777777" w:rsidTr="0044375A">
        <w:trPr>
          <w:trHeight w:val="71"/>
        </w:trPr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8AD1B" w14:textId="77777777" w:rsidR="0044375A" w:rsidRPr="008B14E3" w:rsidRDefault="0044375A" w:rsidP="003836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derstanding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5C671" w14:textId="77777777" w:rsidR="0044375A" w:rsidRPr="008B14E3" w:rsidRDefault="0044375A" w:rsidP="00383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AAA88" w14:textId="77777777" w:rsidR="0044375A" w:rsidRPr="008B14E3" w:rsidRDefault="0044375A" w:rsidP="00383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DDE39EE" w14:textId="77777777" w:rsidR="0044375A" w:rsidRPr="008B14E3" w:rsidRDefault="0044375A" w:rsidP="00383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44375A" w:rsidRPr="00DB5BFC" w14:paraId="39CA5C57" w14:textId="77777777" w:rsidTr="0044375A">
        <w:trPr>
          <w:trHeight w:val="7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E8AF4" w14:textId="77777777" w:rsidR="0044375A" w:rsidRPr="008B14E3" w:rsidRDefault="0044375A" w:rsidP="0038367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14E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59685" w14:textId="77777777" w:rsidR="0044375A" w:rsidRPr="008B14E3" w:rsidRDefault="0044375A" w:rsidP="00383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sz w:val="20"/>
                <w:szCs w:val="20"/>
              </w:rPr>
              <w:t>High or regular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C4B07" w14:textId="77777777" w:rsidR="0044375A" w:rsidRPr="008B14E3" w:rsidRDefault="0044375A" w:rsidP="00383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715CB" w14:textId="77777777" w:rsidR="0044375A" w:rsidRPr="008B14E3" w:rsidRDefault="0044375A" w:rsidP="00383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,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72378F" w14:textId="77777777" w:rsidR="0044375A" w:rsidRPr="008B14E3" w:rsidRDefault="0044375A" w:rsidP="00383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75A" w:rsidRPr="00DB5BFC" w14:paraId="3D0554C1" w14:textId="77777777" w:rsidTr="0044375A">
        <w:trPr>
          <w:trHeight w:val="52"/>
        </w:trPr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4544F5" w14:textId="77777777" w:rsidR="0044375A" w:rsidRPr="008B14E3" w:rsidRDefault="0044375A" w:rsidP="0038367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14E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732C31" w14:textId="77777777" w:rsidR="0044375A" w:rsidRPr="008B14E3" w:rsidRDefault="0044375A" w:rsidP="00383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732EB0" w14:textId="77777777" w:rsidR="0044375A" w:rsidRPr="008B14E3" w:rsidRDefault="0044375A" w:rsidP="00383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D2FC71" w14:textId="77777777" w:rsidR="0044375A" w:rsidRPr="008B14E3" w:rsidRDefault="0044375A" w:rsidP="00383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8B1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0.17</w:t>
            </w:r>
          </w:p>
        </w:tc>
        <w:tc>
          <w:tcPr>
            <w:tcW w:w="20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6DA2A4" w14:textId="77777777" w:rsidR="0044375A" w:rsidRPr="008B14E3" w:rsidRDefault="0044375A" w:rsidP="00383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0914E87" w14:textId="77777777" w:rsidR="00C716BA" w:rsidRPr="003F13F7" w:rsidRDefault="00C716BA" w:rsidP="00C716BA">
      <w:pPr>
        <w:snapToGrid w:val="0"/>
        <w:spacing w:before="120"/>
        <w:ind w:left="-907" w:firstLine="907"/>
        <w:rPr>
          <w:rFonts w:ascii="Times New Roman" w:hAnsi="Times New Roman" w:cs="Times New Roman"/>
        </w:rPr>
      </w:pPr>
      <w:r w:rsidRPr="003F13F7">
        <w:rPr>
          <w:rFonts w:ascii="Times New Roman" w:hAnsi="Times New Roman" w:cs="Times New Roman"/>
          <w:i/>
          <w:iCs/>
        </w:rPr>
        <w:t>Note.</w:t>
      </w:r>
      <w:r w:rsidRPr="003F13F7">
        <w:rPr>
          <w:rFonts w:ascii="Times New Roman" w:hAnsi="Times New Roman" w:cs="Times New Roman"/>
        </w:rPr>
        <w:t xml:space="preserve"> UPF=ultra</w:t>
      </w:r>
      <w:r>
        <w:rPr>
          <w:rFonts w:ascii="Times New Roman" w:hAnsi="Times New Roman" w:cs="Times New Roman"/>
        </w:rPr>
        <w:t>-</w:t>
      </w:r>
      <w:r w:rsidRPr="003F13F7">
        <w:rPr>
          <w:rFonts w:ascii="Times New Roman" w:hAnsi="Times New Roman" w:cs="Times New Roman"/>
        </w:rPr>
        <w:t>processed food</w:t>
      </w:r>
    </w:p>
    <w:p w14:paraId="317E3F6D" w14:textId="77777777" w:rsidR="00C716BA" w:rsidRPr="00283DB9" w:rsidRDefault="00C716BA" w:rsidP="00C716BA">
      <w:pPr>
        <w:spacing w:after="0"/>
        <w:rPr>
          <w:rFonts w:ascii="Times New Roman" w:hAnsi="Times New Roman" w:cs="Times New Roman"/>
        </w:rPr>
      </w:pPr>
    </w:p>
    <w:p w14:paraId="6DDB12D7" w14:textId="77777777" w:rsidR="00290826" w:rsidRDefault="00290826"/>
    <w:sectPr w:rsidR="00290826" w:rsidSect="00C716BA">
      <w:pgSz w:w="12240" w:h="15840"/>
      <w:pgMar w:top="117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6BA"/>
    <w:rsid w:val="00003CDF"/>
    <w:rsid w:val="000B669A"/>
    <w:rsid w:val="001D075C"/>
    <w:rsid w:val="00290826"/>
    <w:rsid w:val="00313F7C"/>
    <w:rsid w:val="003C5BC4"/>
    <w:rsid w:val="0044375A"/>
    <w:rsid w:val="0074657B"/>
    <w:rsid w:val="00B34DFD"/>
    <w:rsid w:val="00B71D84"/>
    <w:rsid w:val="00C50CD3"/>
    <w:rsid w:val="00C716BA"/>
    <w:rsid w:val="00D061A5"/>
    <w:rsid w:val="00D65E3A"/>
    <w:rsid w:val="00D731FF"/>
    <w:rsid w:val="00D94720"/>
    <w:rsid w:val="00EB679B"/>
    <w:rsid w:val="00F93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BA531"/>
  <w15:chartTrackingRefBased/>
  <w15:docId w15:val="{32D3E2A1-1B2B-4995-AAEF-FA6AF1F8E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6B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16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16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16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16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16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16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16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16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16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16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16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16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16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16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16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16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16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16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16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16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16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16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16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16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16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16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16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16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16B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716B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20</Words>
  <Characters>2400</Characters>
  <Application>Microsoft Office Word</Application>
  <DocSecurity>0</DocSecurity>
  <Lines>20</Lines>
  <Paragraphs>5</Paragraphs>
  <ScaleCrop>false</ScaleCrop>
  <Company/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ajo, Amienata Saidy</dc:creator>
  <cp:keywords/>
  <dc:description/>
  <cp:lastModifiedBy>D'Angelo Campos, Aline</cp:lastModifiedBy>
  <cp:revision>8</cp:revision>
  <dcterms:created xsi:type="dcterms:W3CDTF">2024-06-17T19:00:00Z</dcterms:created>
  <dcterms:modified xsi:type="dcterms:W3CDTF">2024-08-16T20:34:00Z</dcterms:modified>
</cp:coreProperties>
</file>